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9"/>
        <w:gridCol w:w="939"/>
        <w:gridCol w:w="1011"/>
        <w:gridCol w:w="939"/>
        <w:gridCol w:w="939"/>
        <w:gridCol w:w="939"/>
        <w:gridCol w:w="939"/>
        <w:gridCol w:w="457"/>
      </w:tblGrid>
      <w:tr w:rsidR="007446F4" w:rsidRPr="002A5E82" w:rsidTr="007446F4">
        <w:trPr>
          <w:trHeight w:val="465"/>
          <w:jc w:val="center"/>
        </w:trPr>
        <w:tc>
          <w:tcPr>
            <w:tcW w:w="198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bookmarkStart w:id="0" w:name="_GoBack"/>
            <w:bookmarkEnd w:id="0"/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 </w:t>
            </w:r>
          </w:p>
        </w:tc>
        <w:tc>
          <w:tcPr>
            <w:tcW w:w="5430" w:type="dxa"/>
            <w:gridSpan w:val="6"/>
            <w:tcBorders>
              <w:top w:val="double" w:sz="6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Mean (Standard Deviation) of ratings of emotion intensity </w:t>
            </w:r>
          </w:p>
        </w:tc>
        <w:tc>
          <w:tcPr>
            <w:tcW w:w="420" w:type="dxa"/>
            <w:vMerge w:val="restart"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N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Content</w:t>
            </w:r>
          </w:p>
        </w:tc>
        <w:tc>
          <w:tcPr>
            <w:tcW w:w="9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Ange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Happines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Sadnes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Fear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Disgus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Surprise</w:t>
            </w:r>
          </w:p>
        </w:tc>
        <w:tc>
          <w:tcPr>
            <w:tcW w:w="420" w:type="dxa"/>
            <w:vMerge/>
            <w:tcBorders>
              <w:top w:val="double" w:sz="6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Average ratings of Anger expression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15 (0,9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28 (0,5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2 (0,3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5 (0,4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6 (0,24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15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Female Actor#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2,58 (1,02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11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49 (0,63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31 (0,52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3 (0,37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9 (0,29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808080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40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Female Actor#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53 (0,8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4 (0,2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5 (0,2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3 (0,1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9 (0,34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5 (0,24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98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Male Actor#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21 (0,76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44 (0,7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1 (0,4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27 (0,5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4 (0,20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15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Male Actor#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34 (0,7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3 (0,3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11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3 (0,3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5 (0,22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06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pl-PL"/>
              </w:rPr>
              <w:t>Average ratings of Happiness expressions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49 (0,90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1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0 (0,36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82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Female Actor#1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5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50 (0,90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4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11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3 (0,19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6 (0,52)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808080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92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Female Actor#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3 (0,1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45 (1,07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3 (0,18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1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0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5 (0,23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93</w:t>
            </w:r>
          </w:p>
        </w:tc>
      </w:tr>
      <w:tr w:rsidR="007446F4" w:rsidRPr="002A5E82" w:rsidTr="007446F4">
        <w:trPr>
          <w:trHeight w:val="30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Male Actor#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3 (0,19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45 (0,8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5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3 (0,20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2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14 (0,38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single" w:sz="4" w:space="0" w:color="BFBFBF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65</w:t>
            </w:r>
          </w:p>
        </w:tc>
      </w:tr>
      <w:tr w:rsidR="007446F4" w:rsidRPr="002A5E82" w:rsidTr="007446F4">
        <w:trPr>
          <w:trHeight w:val="315"/>
          <w:jc w:val="center"/>
        </w:trPr>
        <w:tc>
          <w:tcPr>
            <w:tcW w:w="198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Male Actor#2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1 (0,10)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,55 (0,74)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0 (0,00)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0 (0,00)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single" w:sz="4" w:space="0" w:color="808080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2 (0,14)</w:t>
            </w:r>
          </w:p>
        </w:tc>
        <w:tc>
          <w:tcPr>
            <w:tcW w:w="9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1,05 (0,21)</w:t>
            </w:r>
          </w:p>
        </w:tc>
        <w:tc>
          <w:tcPr>
            <w:tcW w:w="420" w:type="dxa"/>
            <w:tcBorders>
              <w:top w:val="nil"/>
              <w:left w:val="single" w:sz="4" w:space="0" w:color="808080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6F4" w:rsidRPr="002A5E82" w:rsidRDefault="007446F4" w:rsidP="00496D99">
            <w:pPr>
              <w:spacing w:line="240" w:lineRule="auto"/>
              <w:ind w:firstLine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2A5E82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479</w:t>
            </w:r>
          </w:p>
        </w:tc>
      </w:tr>
    </w:tbl>
    <w:p w:rsidR="00731544" w:rsidRDefault="00731544"/>
    <w:sectPr w:rsidR="007315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12D" w:rsidRDefault="00E6312D" w:rsidP="003C5682">
      <w:pPr>
        <w:spacing w:line="240" w:lineRule="auto"/>
      </w:pPr>
      <w:r>
        <w:separator/>
      </w:r>
    </w:p>
  </w:endnote>
  <w:endnote w:type="continuationSeparator" w:id="0">
    <w:p w:rsidR="00E6312D" w:rsidRDefault="00E6312D" w:rsidP="003C56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682" w:rsidRDefault="003C5682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682" w:rsidRDefault="003C5682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682" w:rsidRDefault="003C5682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12D" w:rsidRDefault="00E6312D" w:rsidP="003C5682">
      <w:pPr>
        <w:spacing w:line="240" w:lineRule="auto"/>
      </w:pPr>
      <w:r>
        <w:separator/>
      </w:r>
    </w:p>
  </w:footnote>
  <w:footnote w:type="continuationSeparator" w:id="0">
    <w:p w:rsidR="00E6312D" w:rsidRDefault="00E6312D" w:rsidP="003C56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682" w:rsidRDefault="003C5682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682" w:rsidRDefault="003C5682">
    <w:pPr>
      <w:pStyle w:val="Nagwek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C5682" w:rsidRDefault="003C5682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30C"/>
    <w:rsid w:val="003C5682"/>
    <w:rsid w:val="00731544"/>
    <w:rsid w:val="007446F4"/>
    <w:rsid w:val="00E6312D"/>
    <w:rsid w:val="00EC2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46F4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C5682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C5682"/>
    <w:rPr>
      <w:rFonts w:ascii="Times New Roman" w:eastAsiaTheme="minorEastAsia" w:hAnsi="Times New Roman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3C5682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C5682"/>
    <w:rPr>
      <w:rFonts w:ascii="Times New Roman" w:eastAsiaTheme="minorEastAsia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446F4"/>
    <w:pPr>
      <w:spacing w:after="0" w:line="480" w:lineRule="auto"/>
      <w:ind w:firstLine="720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C5682"/>
    <w:pPr>
      <w:tabs>
        <w:tab w:val="center" w:pos="4536"/>
        <w:tab w:val="right" w:pos="9072"/>
      </w:tabs>
      <w:spacing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C5682"/>
    <w:rPr>
      <w:rFonts w:ascii="Times New Roman" w:eastAsiaTheme="minorEastAsia" w:hAnsi="Times New Roman"/>
      <w:sz w:val="24"/>
      <w:szCs w:val="24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3C5682"/>
    <w:pPr>
      <w:tabs>
        <w:tab w:val="center" w:pos="4536"/>
        <w:tab w:val="right" w:pos="9072"/>
      </w:tabs>
      <w:spacing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C5682"/>
    <w:rPr>
      <w:rFonts w:ascii="Times New Roman" w:eastAsiaTheme="minorEastAsia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6-28T10:13:00Z</dcterms:created>
  <dcterms:modified xsi:type="dcterms:W3CDTF">2016-06-28T10:13:00Z</dcterms:modified>
</cp:coreProperties>
</file>